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268" w:rsidRPr="00D1562D" w:rsidRDefault="009E5268" w:rsidP="009E5268">
      <w:pPr>
        <w:rPr>
          <w:rFonts w:cs="Calibri"/>
          <w:lang w:val="en-GB"/>
        </w:rPr>
      </w:pPr>
      <w:bookmarkStart w:id="0" w:name="_GoBack"/>
      <w:bookmarkEnd w:id="0"/>
      <w:r w:rsidRPr="008428A7">
        <w:rPr>
          <w:rFonts w:cs="Calibri"/>
          <w:b/>
        </w:rPr>
        <w:t>Table S1.</w:t>
      </w:r>
      <w:r w:rsidRPr="00D1562D">
        <w:rPr>
          <w:rFonts w:cs="Calibri"/>
        </w:rPr>
        <w:t xml:space="preserve"> </w:t>
      </w:r>
      <w:r w:rsidRPr="00D1562D">
        <w:rPr>
          <w:rFonts w:cs="Calibri"/>
          <w:lang w:val="en-GB"/>
        </w:rPr>
        <w:t xml:space="preserve">List of target genes, reference genes, specific primer sequences and supporting information used for </w:t>
      </w:r>
      <w:proofErr w:type="spellStart"/>
      <w:r w:rsidRPr="00D1562D">
        <w:rPr>
          <w:rFonts w:cs="Calibri"/>
          <w:lang w:val="en-GB"/>
        </w:rPr>
        <w:t>qRT</w:t>
      </w:r>
      <w:proofErr w:type="spellEnd"/>
      <w:r w:rsidRPr="00D1562D">
        <w:rPr>
          <w:rFonts w:cs="Calibri"/>
          <w:lang w:val="en-GB"/>
        </w:rPr>
        <w:t>-PCR analysis to determine the expression in wild blueberry phenotypes</w:t>
      </w:r>
    </w:p>
    <w:tbl>
      <w:tblPr>
        <w:tblW w:w="1119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00"/>
        <w:gridCol w:w="782"/>
        <w:gridCol w:w="1192"/>
        <w:gridCol w:w="2779"/>
        <w:gridCol w:w="1276"/>
        <w:gridCol w:w="1168"/>
        <w:gridCol w:w="1134"/>
        <w:gridCol w:w="1134"/>
        <w:gridCol w:w="1134"/>
      </w:tblGrid>
      <w:tr w:rsidR="009E5268" w:rsidRPr="00521AC0" w:rsidTr="006F20CB">
        <w:trPr>
          <w:trHeight w:val="862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l.No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Annealing temperatur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Amplicon size (</w:t>
            </w:r>
            <w:proofErr w:type="spellStart"/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Primer efficienc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Regression coefficient (R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9E5268" w:rsidRPr="00521AC0" w:rsidTr="006F20CB">
        <w:trPr>
          <w:trHeight w:val="287"/>
        </w:trPr>
        <w:tc>
          <w:tcPr>
            <w:tcW w:w="111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  <w:t>Pathogenesis-related (PR) genes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PR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292725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TGTGCTCCTGGGAAGAAG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R-AGTCTGGGTTGGCTAGTAGA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PR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29272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TAACTACAACCCGGAGCA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GCAAGCACTTCCCACAAG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111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  <w:t>Flavonoid pathway structural genes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CH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33352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TCCCAGATCAAGAAGAGGT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ATTTCCACAACCACCATATC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A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333528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GAATCACCTGAGAGCCCT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AGCCTGTCTTCTTCCAAT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AN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H32147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CAAAGACCCTAGCGGAGAA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GGAGAAACACCAGCCATAA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L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33353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CTCCTTCTTACAGGGAAGCTAA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GACAGCCACTTGAACAACT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DF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MK33352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CTGCTGGAACCGTCAAT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GCTGCTTTCTCTGCTAGTG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111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18"/>
                <w:szCs w:val="18"/>
              </w:rPr>
              <w:t>Reference genes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AY12376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CAAACTGTCTTGCCCCAC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Koskimäki</w:t>
            </w:r>
            <w:proofErr w:type="spellEnd"/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et al., 2009</w:t>
            </w: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CAGGCAACACCTTACCA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UBC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*contig1367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F-CACCCGAATATAAACAGCAAT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this study</w:t>
            </w:r>
          </w:p>
        </w:tc>
      </w:tr>
      <w:tr w:rsidR="009E5268" w:rsidRPr="00521AC0" w:rsidTr="006F20CB">
        <w:trPr>
          <w:trHeight w:val="287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R-ACAGCAACACCTTGGAGAT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9E5268" w:rsidRPr="00521AC0" w:rsidTr="006F20CB">
        <w:trPr>
          <w:trHeight w:val="287"/>
        </w:trPr>
        <w:tc>
          <w:tcPr>
            <w:tcW w:w="6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*Sequence retrieved from </w:t>
            </w:r>
            <w:hyperlink r:id="rId5" w:history="1">
              <w:r w:rsidRPr="00521AC0">
                <w:rPr>
                  <w:rStyle w:val="Hyperlink"/>
                  <w:rFonts w:ascii="Calibri Light" w:hAnsi="Calibri Light" w:cs="Calibri Light"/>
                  <w:sz w:val="18"/>
                  <w:szCs w:val="18"/>
                </w:rPr>
                <w:t>http://bioinformatics.towson.edu/BBGD454/</w:t>
              </w:r>
            </w:hyperlink>
            <w:r w:rsidRPr="00521AC0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5268" w:rsidRPr="00521AC0" w:rsidRDefault="009E5268" w:rsidP="006F20CB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268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47263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39CF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E5268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uiPriority w:val="99"/>
    <w:unhideWhenUsed/>
    <w:rsid w:val="009E5268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uiPriority w:val="99"/>
    <w:unhideWhenUsed/>
    <w:rsid w:val="009E526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towson.edu/BBGD454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24T03:50:00Z</dcterms:created>
  <dcterms:modified xsi:type="dcterms:W3CDTF">2021-10-24T03:50:00Z</dcterms:modified>
</cp:coreProperties>
</file>